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7CF0A" w14:textId="3E265386" w:rsidR="00CE4EC0" w:rsidRPr="00CE4EC0" w:rsidRDefault="00CE4EC0" w:rsidP="00CE4EC0">
      <w:pPr>
        <w:rPr>
          <w:lang w:val="en-GB" w:eastAsia="de-DE"/>
        </w:rPr>
      </w:pPr>
      <w:r>
        <w:rPr>
          <w:lang w:val="en-GB" w:eastAsia="de-DE"/>
        </w:rPr>
        <w:t xml:space="preserve">S1 </w:t>
      </w:r>
      <w:r w:rsidR="007461C7">
        <w:rPr>
          <w:lang w:val="en-GB" w:eastAsia="de-DE"/>
        </w:rPr>
        <w:t>T</w:t>
      </w:r>
      <w:r>
        <w:rPr>
          <w:lang w:val="en-GB" w:eastAsia="de-DE"/>
        </w:rPr>
        <w:t>able: Comparison between echolocation calls emitted flying and during lek. The echolocation calls are not significantly different for the tested parameters.</w:t>
      </w:r>
      <w:r w:rsidRPr="00634835">
        <w:rPr>
          <w:rFonts w:eastAsia="Times New Roman" w:cstheme="minorHAnsi"/>
          <w:color w:val="000000"/>
          <w:szCs w:val="24"/>
          <w:bdr w:val="none" w:sz="0" w:space="0" w:color="auto" w:frame="1"/>
          <w:lang w:val="en-GB" w:eastAsia="de-DE"/>
        </w:rPr>
        <w:t xml:space="preserve"> </w:t>
      </w:r>
      <w:r w:rsidR="00971249" w:rsidRPr="0098529A">
        <w:rPr>
          <w:rFonts w:eastAsia="Times New Roman" w:cstheme="minorHAnsi"/>
          <w:color w:val="000000"/>
          <w:szCs w:val="24"/>
          <w:bdr w:val="none" w:sz="0" w:space="0" w:color="auto" w:frame="1"/>
          <w:lang w:val="en-GB" w:eastAsia="de-DE"/>
        </w:rPr>
        <w:t>Wilcoxon rank sum test</w:t>
      </w:r>
      <w:r w:rsidR="00971249">
        <w:rPr>
          <w:lang w:val="en-GB" w:eastAsia="de-DE"/>
        </w:rPr>
        <w:t xml:space="preserve"> was used for non-parametric data</w:t>
      </w:r>
      <w:r w:rsidR="00012CCC">
        <w:rPr>
          <w:lang w:val="en-GB" w:eastAsia="de-DE"/>
        </w:rPr>
        <w:t xml:space="preserve">. For parametric data with </w:t>
      </w:r>
      <w:r>
        <w:rPr>
          <w:rFonts w:eastAsia="Times New Roman" w:cstheme="minorHAnsi"/>
          <w:color w:val="000000"/>
          <w:szCs w:val="24"/>
          <w:bdr w:val="none" w:sz="0" w:space="0" w:color="auto" w:frame="1"/>
          <w:lang w:val="en-GB" w:eastAsia="de-DE"/>
        </w:rPr>
        <w:t>equal variance</w:t>
      </w:r>
      <w:r w:rsidR="0073007E">
        <w:rPr>
          <w:rFonts w:eastAsia="Times New Roman" w:cstheme="minorHAnsi"/>
          <w:color w:val="000000"/>
          <w:szCs w:val="24"/>
          <w:bdr w:val="none" w:sz="0" w:space="0" w:color="auto" w:frame="1"/>
          <w:lang w:val="en-GB" w:eastAsia="de-DE"/>
        </w:rPr>
        <w:t>s</w:t>
      </w:r>
      <w:r>
        <w:rPr>
          <w:rFonts w:eastAsia="Times New Roman" w:cstheme="minorHAnsi"/>
          <w:color w:val="000000"/>
          <w:szCs w:val="24"/>
          <w:bdr w:val="none" w:sz="0" w:space="0" w:color="auto" w:frame="1"/>
          <w:lang w:val="en-GB" w:eastAsia="de-DE"/>
        </w:rPr>
        <w:t xml:space="preserve"> </w:t>
      </w:r>
      <w:r w:rsidR="0017258C">
        <w:rPr>
          <w:rFonts w:eastAsia="Times New Roman" w:cstheme="minorHAnsi"/>
          <w:color w:val="000000"/>
          <w:szCs w:val="24"/>
          <w:bdr w:val="none" w:sz="0" w:space="0" w:color="auto" w:frame="1"/>
          <w:lang w:val="en-GB" w:eastAsia="de-DE"/>
        </w:rPr>
        <w:t>we used</w:t>
      </w:r>
      <w:r>
        <w:rPr>
          <w:rFonts w:eastAsia="Times New Roman" w:cstheme="minorHAnsi"/>
          <w:color w:val="000000"/>
          <w:szCs w:val="24"/>
          <w:bdr w:val="none" w:sz="0" w:space="0" w:color="auto" w:frame="1"/>
          <w:lang w:val="en-GB" w:eastAsia="de-DE"/>
        </w:rPr>
        <w:t xml:space="preserve"> </w:t>
      </w:r>
      <w:r w:rsidR="0017258C">
        <w:rPr>
          <w:rFonts w:eastAsia="Times New Roman" w:cstheme="minorHAnsi"/>
          <w:color w:val="000000"/>
          <w:szCs w:val="24"/>
          <w:bdr w:val="none" w:sz="0" w:space="0" w:color="auto" w:frame="1"/>
          <w:lang w:val="en-GB" w:eastAsia="de-DE"/>
        </w:rPr>
        <w:t>Two Sample t-test</w:t>
      </w:r>
      <w:r w:rsidR="0017258C">
        <w:rPr>
          <w:lang w:val="en-GB" w:eastAsia="de-DE"/>
        </w:rPr>
        <w:t>. If variances were not equal we used Welch Two Sample t-test.</w:t>
      </w:r>
    </w:p>
    <w:p w14:paraId="716B660D" w14:textId="77777777" w:rsidR="00CE4EC0" w:rsidRPr="00BD013A" w:rsidRDefault="00CE4EC0" w:rsidP="00CE4E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sz w:val="20"/>
          <w:szCs w:val="20"/>
          <w:lang w:val="en-GB" w:eastAsia="de-D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1472"/>
        <w:gridCol w:w="1129"/>
        <w:gridCol w:w="851"/>
        <w:gridCol w:w="992"/>
        <w:gridCol w:w="1559"/>
        <w:gridCol w:w="1554"/>
      </w:tblGrid>
      <w:tr w:rsidR="00CE4EC0" w:rsidRPr="0017258C" w14:paraId="1D078AEC" w14:textId="77777777" w:rsidTr="006854B1">
        <w:tc>
          <w:tcPr>
            <w:tcW w:w="1505" w:type="dxa"/>
            <w:tcBorders>
              <w:bottom w:val="single" w:sz="4" w:space="0" w:color="auto"/>
            </w:tcBorders>
          </w:tcPr>
          <w:p w14:paraId="4036F576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parameter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177389B6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test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4676B66D" w14:textId="115E13F8" w:rsidR="00CE4EC0" w:rsidRPr="0017258C" w:rsidRDefault="00627376" w:rsidP="003343A6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tatistic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414CFC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d</w:t>
            </w:r>
            <w:r w:rsidRPr="0017258C">
              <w:rPr>
                <w:rFonts w:cstheme="minorHAnsi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335424" w14:textId="77777777" w:rsidR="00CE4EC0" w:rsidRPr="0017258C" w:rsidRDefault="00CE4EC0" w:rsidP="00E85EC3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p-valu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2F8E78" w14:textId="77777777" w:rsidR="00CE4EC0" w:rsidRPr="0017258C" w:rsidRDefault="00CE4EC0" w:rsidP="00E85EC3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Mean flying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A795D91" w14:textId="77777777" w:rsidR="00CE4EC0" w:rsidRPr="0017258C" w:rsidRDefault="00CE4EC0" w:rsidP="00E85EC3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Mean lek</w:t>
            </w:r>
          </w:p>
        </w:tc>
      </w:tr>
      <w:tr w:rsidR="00CE4EC0" w:rsidRPr="0017258C" w14:paraId="63107237" w14:textId="77777777" w:rsidTr="006854B1">
        <w:tc>
          <w:tcPr>
            <w:tcW w:w="1505" w:type="dxa"/>
            <w:tcBorders>
              <w:top w:val="single" w:sz="4" w:space="0" w:color="auto"/>
            </w:tcBorders>
          </w:tcPr>
          <w:p w14:paraId="45695454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74D4F720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291973F2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81E55A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4890C1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E5F489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4E2FCFF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</w:p>
        </w:tc>
      </w:tr>
      <w:tr w:rsidR="00627376" w:rsidRPr="0017258C" w14:paraId="044B466B" w14:textId="77777777" w:rsidTr="006854B1">
        <w:trPr>
          <w:trHeight w:val="691"/>
        </w:trPr>
        <w:tc>
          <w:tcPr>
            <w:tcW w:w="1505" w:type="dxa"/>
          </w:tcPr>
          <w:p w14:paraId="08FA8EF0" w14:textId="1A2862F5" w:rsidR="00627376" w:rsidRPr="0017258C" w:rsidRDefault="00627376" w:rsidP="00627376">
            <w:pPr>
              <w:rPr>
                <w:rFonts w:cstheme="minorHAnsi"/>
                <w:lang w:val="en-GB"/>
              </w:rPr>
            </w:pPr>
            <w:r w:rsidRPr="0098529A">
              <w:rPr>
                <w:rFonts w:cstheme="minorHAnsi"/>
                <w:szCs w:val="24"/>
                <w:lang w:val="en-GB"/>
              </w:rPr>
              <w:t>peak frequency</w:t>
            </w:r>
          </w:p>
        </w:tc>
        <w:tc>
          <w:tcPr>
            <w:tcW w:w="1472" w:type="dxa"/>
          </w:tcPr>
          <w:p w14:paraId="0F4A3055" w14:textId="4DBA87DE" w:rsidR="00627376" w:rsidRPr="0017258C" w:rsidRDefault="00627376" w:rsidP="00627376">
            <w:pPr>
              <w:rPr>
                <w:rFonts w:cstheme="minorHAnsi"/>
                <w:bdr w:val="none" w:sz="0" w:space="0" w:color="auto" w:frame="1"/>
                <w:lang w:val="en-GB" w:eastAsia="de-DE"/>
              </w:rPr>
            </w:pPr>
            <w:r w:rsidRPr="0098529A">
              <w:rPr>
                <w:rFonts w:eastAsia="Times New Roman" w:cstheme="minorHAnsi"/>
                <w:color w:val="000000"/>
                <w:szCs w:val="24"/>
                <w:bdr w:val="none" w:sz="0" w:space="0" w:color="auto" w:frame="1"/>
                <w:lang w:val="en-GB" w:eastAsia="de-DE"/>
              </w:rPr>
              <w:t>Wilcoxon rank sum test</w:t>
            </w:r>
          </w:p>
        </w:tc>
        <w:tc>
          <w:tcPr>
            <w:tcW w:w="1129" w:type="dxa"/>
          </w:tcPr>
          <w:p w14:paraId="2C2CE7A0" w14:textId="49A72FC1" w:rsidR="00627376" w:rsidRPr="0017258C" w:rsidRDefault="00627376" w:rsidP="00627376">
            <w:pPr>
              <w:rPr>
                <w:rFonts w:cstheme="minorHAnsi"/>
                <w:lang w:val="en-GB"/>
              </w:rPr>
            </w:pPr>
            <w:r w:rsidRPr="0098529A">
              <w:rPr>
                <w:rFonts w:cstheme="minorHAnsi"/>
                <w:szCs w:val="24"/>
                <w:lang w:val="en-GB"/>
              </w:rPr>
              <w:t>W = 10</w:t>
            </w:r>
          </w:p>
        </w:tc>
        <w:tc>
          <w:tcPr>
            <w:tcW w:w="851" w:type="dxa"/>
          </w:tcPr>
          <w:p w14:paraId="51BEA82F" w14:textId="2DDFDB0D" w:rsidR="00627376" w:rsidRPr="0017258C" w:rsidRDefault="00627376" w:rsidP="00627376">
            <w:pPr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de-DE"/>
              </w:rPr>
            </w:pPr>
          </w:p>
        </w:tc>
        <w:tc>
          <w:tcPr>
            <w:tcW w:w="992" w:type="dxa"/>
          </w:tcPr>
          <w:p w14:paraId="1A4702B8" w14:textId="4F819D64" w:rsidR="00627376" w:rsidRPr="0017258C" w:rsidRDefault="00627376" w:rsidP="00C51D9C">
            <w:pPr>
              <w:jc w:val="right"/>
              <w:rPr>
                <w:rFonts w:cstheme="minorHAnsi"/>
                <w:lang w:val="en-GB"/>
              </w:rPr>
            </w:pPr>
            <w:r w:rsidRPr="0098529A">
              <w:rPr>
                <w:rFonts w:eastAsia="Times New Roman" w:cstheme="minorHAnsi"/>
                <w:color w:val="000000"/>
                <w:szCs w:val="24"/>
                <w:bdr w:val="none" w:sz="0" w:space="0" w:color="auto" w:frame="1"/>
                <w:lang w:val="en-GB" w:eastAsia="de-DE"/>
              </w:rPr>
              <w:t>0.53</w:t>
            </w:r>
          </w:p>
        </w:tc>
        <w:tc>
          <w:tcPr>
            <w:tcW w:w="1559" w:type="dxa"/>
          </w:tcPr>
          <w:p w14:paraId="3A7FDE1E" w14:textId="77777777" w:rsidR="00627376" w:rsidRPr="0098529A" w:rsidRDefault="00627376" w:rsidP="00C51D9C">
            <w:pPr>
              <w:jc w:val="right"/>
              <w:rPr>
                <w:rFonts w:cstheme="minorHAnsi"/>
                <w:color w:val="000000"/>
                <w:szCs w:val="24"/>
              </w:rPr>
            </w:pPr>
            <w:r w:rsidRPr="0098529A">
              <w:rPr>
                <w:rFonts w:cstheme="minorHAnsi"/>
                <w:color w:val="000000"/>
                <w:szCs w:val="24"/>
              </w:rPr>
              <w:t>91.2</w:t>
            </w:r>
            <w:r>
              <w:rPr>
                <w:rFonts w:cstheme="minorHAnsi"/>
                <w:color w:val="000000"/>
                <w:szCs w:val="24"/>
              </w:rPr>
              <w:t xml:space="preserve"> kHz</w:t>
            </w:r>
          </w:p>
          <w:p w14:paraId="030DB0CA" w14:textId="77777777" w:rsidR="00627376" w:rsidRPr="0017258C" w:rsidRDefault="00627376" w:rsidP="00C51D9C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554" w:type="dxa"/>
          </w:tcPr>
          <w:p w14:paraId="5679081A" w14:textId="77777777" w:rsidR="00627376" w:rsidRPr="0098529A" w:rsidRDefault="00627376" w:rsidP="00C51D9C">
            <w:pPr>
              <w:jc w:val="right"/>
              <w:rPr>
                <w:rFonts w:cstheme="minorHAnsi"/>
                <w:szCs w:val="24"/>
              </w:rPr>
            </w:pPr>
            <w:r w:rsidRPr="0098529A">
              <w:rPr>
                <w:rFonts w:cstheme="minorHAnsi"/>
                <w:color w:val="000000"/>
                <w:szCs w:val="24"/>
              </w:rPr>
              <w:t>88.</w:t>
            </w:r>
            <w:r w:rsidRPr="0098529A">
              <w:rPr>
                <w:rFonts w:cstheme="minorHAnsi"/>
                <w:szCs w:val="24"/>
              </w:rPr>
              <w:t>6</w:t>
            </w:r>
            <w:r>
              <w:rPr>
                <w:rFonts w:cstheme="minorHAnsi"/>
                <w:szCs w:val="24"/>
              </w:rPr>
              <w:t xml:space="preserve"> kHz</w:t>
            </w:r>
          </w:p>
          <w:p w14:paraId="28A2B01E" w14:textId="77777777" w:rsidR="00627376" w:rsidRPr="0017258C" w:rsidRDefault="00627376" w:rsidP="00C51D9C">
            <w:pPr>
              <w:jc w:val="right"/>
              <w:rPr>
                <w:rFonts w:cstheme="minorHAnsi"/>
                <w:lang w:val="en-GB"/>
              </w:rPr>
            </w:pPr>
          </w:p>
        </w:tc>
      </w:tr>
      <w:tr w:rsidR="00CE4EC0" w:rsidRPr="0017258C" w14:paraId="218FC02B" w14:textId="77777777" w:rsidTr="006854B1">
        <w:trPr>
          <w:trHeight w:val="715"/>
        </w:trPr>
        <w:tc>
          <w:tcPr>
            <w:tcW w:w="1505" w:type="dxa"/>
          </w:tcPr>
          <w:p w14:paraId="56D93057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start frequency</w:t>
            </w:r>
          </w:p>
        </w:tc>
        <w:tc>
          <w:tcPr>
            <w:tcW w:w="1472" w:type="dxa"/>
          </w:tcPr>
          <w:p w14:paraId="65205FA8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Welch Two Sample t-test</w:t>
            </w:r>
          </w:p>
        </w:tc>
        <w:tc>
          <w:tcPr>
            <w:tcW w:w="1129" w:type="dxa"/>
          </w:tcPr>
          <w:p w14:paraId="26029902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 xml:space="preserve">t = </w:t>
            </w: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-0.79</w:t>
            </w:r>
          </w:p>
        </w:tc>
        <w:tc>
          <w:tcPr>
            <w:tcW w:w="851" w:type="dxa"/>
          </w:tcPr>
          <w:p w14:paraId="4CB4A78F" w14:textId="144AAE04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7</w:t>
            </w:r>
            <w:r w:rsidRPr="0017258C">
              <w:rPr>
                <w:rFonts w:cstheme="minorHAnsi"/>
              </w:rPr>
              <w:t>.2</w:t>
            </w:r>
          </w:p>
        </w:tc>
        <w:tc>
          <w:tcPr>
            <w:tcW w:w="992" w:type="dxa"/>
          </w:tcPr>
          <w:p w14:paraId="498CFDE1" w14:textId="77777777" w:rsidR="00CE4EC0" w:rsidRPr="0017258C" w:rsidRDefault="00CE4EC0" w:rsidP="00C51D9C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0.46</w:t>
            </w:r>
          </w:p>
        </w:tc>
        <w:tc>
          <w:tcPr>
            <w:tcW w:w="1559" w:type="dxa"/>
          </w:tcPr>
          <w:p w14:paraId="40F46DEA" w14:textId="77777777" w:rsidR="00CE4EC0" w:rsidRPr="0017258C" w:rsidRDefault="00CE4EC0" w:rsidP="00C51D9C">
            <w:pPr>
              <w:pStyle w:val="HTMLPreformatted"/>
              <w:shd w:val="clear" w:color="auto" w:fill="FFFFFF"/>
              <w:wordWrap w:val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7258C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12.7 kHz</w:t>
            </w:r>
          </w:p>
          <w:p w14:paraId="7C29874A" w14:textId="77777777" w:rsidR="00CE4EC0" w:rsidRPr="0017258C" w:rsidRDefault="00CE4EC0" w:rsidP="00C51D9C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554" w:type="dxa"/>
          </w:tcPr>
          <w:p w14:paraId="6038278E" w14:textId="77777777" w:rsidR="00CE4EC0" w:rsidRPr="0017258C" w:rsidRDefault="00CE4EC0" w:rsidP="00C51D9C">
            <w:pPr>
              <w:pStyle w:val="HTMLPreformatted"/>
              <w:shd w:val="clear" w:color="auto" w:fill="FFFFFF"/>
              <w:wordWrap w:val="0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7258C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16.5 kHz</w:t>
            </w:r>
          </w:p>
          <w:p w14:paraId="65524E39" w14:textId="77777777" w:rsidR="00CE4EC0" w:rsidRPr="0017258C" w:rsidRDefault="00CE4EC0" w:rsidP="00C51D9C">
            <w:pPr>
              <w:jc w:val="right"/>
              <w:rPr>
                <w:rFonts w:cstheme="minorHAnsi"/>
                <w:lang w:val="en-GB"/>
              </w:rPr>
            </w:pPr>
          </w:p>
        </w:tc>
      </w:tr>
      <w:tr w:rsidR="00CE4EC0" w:rsidRPr="0017258C" w14:paraId="40B8894F" w14:textId="77777777" w:rsidTr="006854B1">
        <w:trPr>
          <w:trHeight w:val="712"/>
        </w:trPr>
        <w:tc>
          <w:tcPr>
            <w:tcW w:w="1505" w:type="dxa"/>
          </w:tcPr>
          <w:p w14:paraId="22CBF4D5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end frequency</w:t>
            </w:r>
          </w:p>
        </w:tc>
        <w:tc>
          <w:tcPr>
            <w:tcW w:w="1472" w:type="dxa"/>
          </w:tcPr>
          <w:p w14:paraId="057C6699" w14:textId="7B045225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Two Sample t-test</w:t>
            </w:r>
          </w:p>
        </w:tc>
        <w:tc>
          <w:tcPr>
            <w:tcW w:w="1129" w:type="dxa"/>
          </w:tcPr>
          <w:p w14:paraId="1078BF8C" w14:textId="2A04C8C3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 xml:space="preserve">t = </w:t>
            </w:r>
            <w:r w:rsidR="00B707EF"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-0.15</w:t>
            </w:r>
          </w:p>
        </w:tc>
        <w:tc>
          <w:tcPr>
            <w:tcW w:w="851" w:type="dxa"/>
          </w:tcPr>
          <w:p w14:paraId="035907AC" w14:textId="235BF02E" w:rsidR="00CE4EC0" w:rsidRPr="0017258C" w:rsidRDefault="00B707EF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992" w:type="dxa"/>
          </w:tcPr>
          <w:p w14:paraId="0988129A" w14:textId="725CBB38" w:rsidR="00CE4EC0" w:rsidRPr="0017258C" w:rsidRDefault="00CE4EC0" w:rsidP="00C51D9C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0.8</w:t>
            </w:r>
            <w:r w:rsidR="00B707EF"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8</w:t>
            </w:r>
          </w:p>
        </w:tc>
        <w:tc>
          <w:tcPr>
            <w:tcW w:w="1559" w:type="dxa"/>
          </w:tcPr>
          <w:p w14:paraId="443E4B80" w14:textId="77777777" w:rsidR="00CE4EC0" w:rsidRPr="0017258C" w:rsidRDefault="00CE4EC0" w:rsidP="00C51D9C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76.1 kHz</w:t>
            </w:r>
          </w:p>
        </w:tc>
        <w:tc>
          <w:tcPr>
            <w:tcW w:w="1554" w:type="dxa"/>
          </w:tcPr>
          <w:p w14:paraId="24E35820" w14:textId="77777777" w:rsidR="00CE4EC0" w:rsidRPr="0017258C" w:rsidRDefault="00CE4EC0" w:rsidP="00C51D9C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76.47 kHz</w:t>
            </w:r>
          </w:p>
        </w:tc>
      </w:tr>
      <w:tr w:rsidR="00CE4EC0" w:rsidRPr="0017258C" w14:paraId="67A602EE" w14:textId="77777777" w:rsidTr="006854B1">
        <w:trPr>
          <w:trHeight w:val="708"/>
        </w:trPr>
        <w:tc>
          <w:tcPr>
            <w:tcW w:w="1505" w:type="dxa"/>
          </w:tcPr>
          <w:p w14:paraId="027872B2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</w:rPr>
              <w:t>bandwidth</w:t>
            </w:r>
          </w:p>
        </w:tc>
        <w:tc>
          <w:tcPr>
            <w:tcW w:w="1472" w:type="dxa"/>
          </w:tcPr>
          <w:p w14:paraId="61D4C5B8" w14:textId="668360C8" w:rsidR="00CE4EC0" w:rsidRPr="0017258C" w:rsidRDefault="006854B1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Two Sample t-test</w:t>
            </w:r>
          </w:p>
        </w:tc>
        <w:tc>
          <w:tcPr>
            <w:tcW w:w="1129" w:type="dxa"/>
          </w:tcPr>
          <w:p w14:paraId="3AB20062" w14:textId="4B7A5BD4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 xml:space="preserve">t = </w:t>
            </w:r>
            <w:r w:rsidR="00FD6A8E"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-0.69</w:t>
            </w:r>
          </w:p>
        </w:tc>
        <w:tc>
          <w:tcPr>
            <w:tcW w:w="851" w:type="dxa"/>
          </w:tcPr>
          <w:p w14:paraId="59C58698" w14:textId="195F01FB" w:rsidR="00CE4EC0" w:rsidRPr="0017258C" w:rsidRDefault="00FD6A8E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9</w:t>
            </w:r>
          </w:p>
        </w:tc>
        <w:tc>
          <w:tcPr>
            <w:tcW w:w="992" w:type="dxa"/>
          </w:tcPr>
          <w:p w14:paraId="09C94AA4" w14:textId="3A9A34B5" w:rsidR="00CE4EC0" w:rsidRPr="0017258C" w:rsidRDefault="00FD6A8E" w:rsidP="00C51D9C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0.51</w:t>
            </w:r>
          </w:p>
        </w:tc>
        <w:tc>
          <w:tcPr>
            <w:tcW w:w="1559" w:type="dxa"/>
          </w:tcPr>
          <w:p w14:paraId="0A412BC1" w14:textId="77777777" w:rsidR="00CE4EC0" w:rsidRPr="0017258C" w:rsidRDefault="00CE4EC0" w:rsidP="00C51D9C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36.6 kHz</w:t>
            </w:r>
          </w:p>
        </w:tc>
        <w:tc>
          <w:tcPr>
            <w:tcW w:w="1554" w:type="dxa"/>
          </w:tcPr>
          <w:p w14:paraId="01384B1B" w14:textId="77777777" w:rsidR="00CE4EC0" w:rsidRPr="0017258C" w:rsidRDefault="00CE4EC0" w:rsidP="00C51D9C">
            <w:pPr>
              <w:jc w:val="right"/>
              <w:rPr>
                <w:rFonts w:cstheme="minorHAnsi"/>
                <w:color w:val="000000"/>
                <w:bdr w:val="none" w:sz="0" w:space="0" w:color="auto" w:frame="1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40.1 kHz</w:t>
            </w:r>
          </w:p>
        </w:tc>
      </w:tr>
      <w:tr w:rsidR="00CE4EC0" w:rsidRPr="0017258C" w14:paraId="6044C76E" w14:textId="77777777" w:rsidTr="006854B1">
        <w:trPr>
          <w:trHeight w:val="703"/>
        </w:trPr>
        <w:tc>
          <w:tcPr>
            <w:tcW w:w="1505" w:type="dxa"/>
          </w:tcPr>
          <w:p w14:paraId="66CB402C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duration</w:t>
            </w:r>
          </w:p>
        </w:tc>
        <w:tc>
          <w:tcPr>
            <w:tcW w:w="1472" w:type="dxa"/>
          </w:tcPr>
          <w:p w14:paraId="1E69C9E1" w14:textId="70BDD9D9" w:rsidR="00CE4EC0" w:rsidRPr="0017258C" w:rsidRDefault="006854B1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Two Sample t-test</w:t>
            </w:r>
          </w:p>
        </w:tc>
        <w:tc>
          <w:tcPr>
            <w:tcW w:w="1129" w:type="dxa"/>
          </w:tcPr>
          <w:p w14:paraId="5B7273CF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t = -0.03</w:t>
            </w:r>
          </w:p>
        </w:tc>
        <w:tc>
          <w:tcPr>
            <w:tcW w:w="851" w:type="dxa"/>
          </w:tcPr>
          <w:p w14:paraId="50D1B972" w14:textId="50E8EEAC" w:rsidR="00CE4EC0" w:rsidRPr="0017258C" w:rsidRDefault="0073007E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992" w:type="dxa"/>
          </w:tcPr>
          <w:p w14:paraId="18C41DD0" w14:textId="4415A45A" w:rsidR="00CE4EC0" w:rsidRPr="0017258C" w:rsidRDefault="00CE4EC0" w:rsidP="00C51D9C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0.9</w:t>
            </w:r>
            <w:r w:rsidR="0073007E"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8</w:t>
            </w:r>
          </w:p>
        </w:tc>
        <w:tc>
          <w:tcPr>
            <w:tcW w:w="1559" w:type="dxa"/>
          </w:tcPr>
          <w:p w14:paraId="36B86E68" w14:textId="77777777" w:rsidR="00CE4EC0" w:rsidRPr="0017258C" w:rsidRDefault="00CE4EC0" w:rsidP="00C51D9C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1.3 ms</w:t>
            </w:r>
          </w:p>
        </w:tc>
        <w:tc>
          <w:tcPr>
            <w:tcW w:w="1554" w:type="dxa"/>
          </w:tcPr>
          <w:p w14:paraId="5C706E4F" w14:textId="77777777" w:rsidR="00CE4EC0" w:rsidRPr="0017258C" w:rsidRDefault="00CE4EC0" w:rsidP="00C51D9C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1.3 ms</w:t>
            </w:r>
          </w:p>
        </w:tc>
      </w:tr>
      <w:tr w:rsidR="00CE4EC0" w:rsidRPr="0017258C" w14:paraId="49040276" w14:textId="77777777" w:rsidTr="006854B1">
        <w:trPr>
          <w:trHeight w:val="699"/>
        </w:trPr>
        <w:tc>
          <w:tcPr>
            <w:tcW w:w="1505" w:type="dxa"/>
          </w:tcPr>
          <w:p w14:paraId="49A3B508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pulse interval</w:t>
            </w:r>
          </w:p>
        </w:tc>
        <w:tc>
          <w:tcPr>
            <w:tcW w:w="1472" w:type="dxa"/>
          </w:tcPr>
          <w:p w14:paraId="2864C73A" w14:textId="4FF90FD8" w:rsidR="00CE4EC0" w:rsidRPr="0017258C" w:rsidRDefault="006854B1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Two Sample t-test</w:t>
            </w:r>
          </w:p>
        </w:tc>
        <w:tc>
          <w:tcPr>
            <w:tcW w:w="1129" w:type="dxa"/>
          </w:tcPr>
          <w:p w14:paraId="3D3BD54F" w14:textId="26CE66F2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t = 0.</w:t>
            </w:r>
            <w:r w:rsidR="00FD6A8E"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22</w:t>
            </w:r>
          </w:p>
        </w:tc>
        <w:tc>
          <w:tcPr>
            <w:tcW w:w="851" w:type="dxa"/>
          </w:tcPr>
          <w:p w14:paraId="3B731E5A" w14:textId="38FEE48C" w:rsidR="00CE4EC0" w:rsidRPr="0017258C" w:rsidRDefault="00FD6A8E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992" w:type="dxa"/>
          </w:tcPr>
          <w:p w14:paraId="4A6036B1" w14:textId="7649E822" w:rsidR="00CE4EC0" w:rsidRPr="0017258C" w:rsidRDefault="00CE4EC0" w:rsidP="00C51D9C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0.8</w:t>
            </w:r>
            <w:r w:rsidR="00FD6A8E"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3</w:t>
            </w:r>
          </w:p>
        </w:tc>
        <w:tc>
          <w:tcPr>
            <w:tcW w:w="1559" w:type="dxa"/>
          </w:tcPr>
          <w:p w14:paraId="681EEF87" w14:textId="77777777" w:rsidR="00CE4EC0" w:rsidRPr="0017258C" w:rsidRDefault="00CE4EC0" w:rsidP="00C51D9C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54.2 ms</w:t>
            </w:r>
          </w:p>
        </w:tc>
        <w:tc>
          <w:tcPr>
            <w:tcW w:w="1554" w:type="dxa"/>
          </w:tcPr>
          <w:p w14:paraId="05D7F5F9" w14:textId="77777777" w:rsidR="00CE4EC0" w:rsidRPr="0017258C" w:rsidRDefault="00CE4EC0" w:rsidP="00C51D9C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52.0 ms</w:t>
            </w:r>
          </w:p>
        </w:tc>
      </w:tr>
      <w:tr w:rsidR="00CE4EC0" w:rsidRPr="0017258C" w14:paraId="301F514C" w14:textId="77777777" w:rsidTr="006854B1">
        <w:tc>
          <w:tcPr>
            <w:tcW w:w="1505" w:type="dxa"/>
          </w:tcPr>
          <w:p w14:paraId="39DF3AC4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repetition rate</w:t>
            </w:r>
          </w:p>
        </w:tc>
        <w:tc>
          <w:tcPr>
            <w:tcW w:w="1472" w:type="dxa"/>
          </w:tcPr>
          <w:p w14:paraId="43DE3922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Fonts w:cstheme="minorHAnsi"/>
                <w:lang w:val="en-GB"/>
              </w:rPr>
              <w:t>Welch Two Sample t-test</w:t>
            </w:r>
          </w:p>
        </w:tc>
        <w:tc>
          <w:tcPr>
            <w:tcW w:w="1129" w:type="dxa"/>
          </w:tcPr>
          <w:p w14:paraId="3F42B594" w14:textId="77777777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t = -0.69</w:t>
            </w:r>
          </w:p>
        </w:tc>
        <w:tc>
          <w:tcPr>
            <w:tcW w:w="851" w:type="dxa"/>
          </w:tcPr>
          <w:p w14:paraId="7D3CBBA3" w14:textId="10028208" w:rsidR="00CE4EC0" w:rsidRPr="0017258C" w:rsidRDefault="00CE4EC0" w:rsidP="003343A6">
            <w:pPr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3.3</w:t>
            </w:r>
          </w:p>
        </w:tc>
        <w:tc>
          <w:tcPr>
            <w:tcW w:w="992" w:type="dxa"/>
          </w:tcPr>
          <w:p w14:paraId="1DF76A5B" w14:textId="77777777" w:rsidR="00CE4EC0" w:rsidRPr="0017258C" w:rsidRDefault="00CE4EC0" w:rsidP="00A2257B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0.54</w:t>
            </w:r>
          </w:p>
        </w:tc>
        <w:tc>
          <w:tcPr>
            <w:tcW w:w="1559" w:type="dxa"/>
          </w:tcPr>
          <w:p w14:paraId="37B7EE90" w14:textId="77777777" w:rsidR="00CE4EC0" w:rsidRPr="0017258C" w:rsidRDefault="00CE4EC0" w:rsidP="00A2257B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3.1 ms</w:t>
            </w:r>
          </w:p>
        </w:tc>
        <w:tc>
          <w:tcPr>
            <w:tcW w:w="1554" w:type="dxa"/>
          </w:tcPr>
          <w:p w14:paraId="2647EB6C" w14:textId="77777777" w:rsidR="00CE4EC0" w:rsidRPr="0017258C" w:rsidRDefault="00CE4EC0" w:rsidP="00A2257B">
            <w:pPr>
              <w:jc w:val="right"/>
              <w:rPr>
                <w:rFonts w:cstheme="minorHAnsi"/>
                <w:lang w:val="en-GB"/>
              </w:rPr>
            </w:pPr>
            <w:r w:rsidRPr="0017258C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6.2 ms</w:t>
            </w:r>
          </w:p>
        </w:tc>
      </w:tr>
    </w:tbl>
    <w:p w14:paraId="3C7E99E4" w14:textId="77777777" w:rsidR="00CE4EC0" w:rsidRDefault="00CE4EC0" w:rsidP="00CE4EC0">
      <w:pPr>
        <w:rPr>
          <w:rFonts w:cstheme="minorHAnsi"/>
          <w:lang w:val="en-GB"/>
        </w:rPr>
      </w:pPr>
    </w:p>
    <w:p w14:paraId="75EAAC6B" w14:textId="77777777" w:rsidR="00AD4161" w:rsidRPr="0098529A" w:rsidRDefault="00AD4161">
      <w:pPr>
        <w:rPr>
          <w:rFonts w:cstheme="minorHAnsi"/>
          <w:lang w:val="en-GB"/>
        </w:rPr>
      </w:pPr>
    </w:p>
    <w:sectPr w:rsidR="00AD4161" w:rsidRPr="009852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14A"/>
    <w:rsid w:val="00012CCC"/>
    <w:rsid w:val="0001609C"/>
    <w:rsid w:val="000756F6"/>
    <w:rsid w:val="000A2519"/>
    <w:rsid w:val="0017258C"/>
    <w:rsid w:val="00172935"/>
    <w:rsid w:val="001E342D"/>
    <w:rsid w:val="00212AB7"/>
    <w:rsid w:val="00230C93"/>
    <w:rsid w:val="0024630A"/>
    <w:rsid w:val="00295BB4"/>
    <w:rsid w:val="00371FCF"/>
    <w:rsid w:val="003809B6"/>
    <w:rsid w:val="00442042"/>
    <w:rsid w:val="00597EAD"/>
    <w:rsid w:val="00627376"/>
    <w:rsid w:val="00634835"/>
    <w:rsid w:val="006854B1"/>
    <w:rsid w:val="0073007E"/>
    <w:rsid w:val="007461C7"/>
    <w:rsid w:val="007F4B25"/>
    <w:rsid w:val="0091014A"/>
    <w:rsid w:val="00957E52"/>
    <w:rsid w:val="00971249"/>
    <w:rsid w:val="0098529A"/>
    <w:rsid w:val="009D3F67"/>
    <w:rsid w:val="00A2257B"/>
    <w:rsid w:val="00A84785"/>
    <w:rsid w:val="00AD4161"/>
    <w:rsid w:val="00B13602"/>
    <w:rsid w:val="00B620B7"/>
    <w:rsid w:val="00B707EF"/>
    <w:rsid w:val="00BD013A"/>
    <w:rsid w:val="00C51D9C"/>
    <w:rsid w:val="00CE4EC0"/>
    <w:rsid w:val="00E85EC3"/>
    <w:rsid w:val="00FD6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D1BC8"/>
  <w15:chartTrackingRefBased/>
  <w15:docId w15:val="{23DF2362-6F09-495C-AE6A-CADEC85EB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01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013A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BD013A"/>
  </w:style>
  <w:style w:type="table" w:styleId="TableGrid">
    <w:name w:val="Table Grid"/>
    <w:basedOn w:val="TableNormal"/>
    <w:uiPriority w:val="39"/>
    <w:rsid w:val="00BD0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52AD26-4068-4100-9F70-4DA0AFB26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_G</dc:creator>
  <cp:keywords/>
  <dc:description/>
  <cp:lastModifiedBy>chn off29</cp:lastModifiedBy>
  <cp:revision>4</cp:revision>
  <dcterms:created xsi:type="dcterms:W3CDTF">2020-08-25T06:58:00Z</dcterms:created>
  <dcterms:modified xsi:type="dcterms:W3CDTF">2020-10-22T11:13:00Z</dcterms:modified>
</cp:coreProperties>
</file>